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dditional File 3 Excluded studie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9"/>
        <w:gridCol w:w="3151"/>
        <w:gridCol w:w="4462"/>
      </w:tblGrid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rst author, year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in reason</w:t>
            </w:r>
          </w:p>
        </w:tc>
        <w:tc>
          <w:tcPr>
            <w:tcW w:w="4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tation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eene 2009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comparators for susceptibility/severity,  all are asymptomatic cases</w:t>
            </w:r>
          </w:p>
        </w:tc>
        <w:tc>
          <w:tcPr>
            <w:tcW w:w="4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reene, J.A., Moormann, A.M., Vulule, J.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oll-like receptor polymorphisms in malaria-endemic populations.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Malar J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2009;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8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0 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u 2010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comparators</w:t>
            </w:r>
          </w:p>
        </w:tc>
        <w:tc>
          <w:tcPr>
            <w:tcW w:w="4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asu M, Maji AK, Chakraborty A, et al. Genetic association of Toll-like-receptor 4 and tumor necrosis factor-alpha polymorphisms with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asmodium falcipar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lood infection levels. Infect Genet Evol. 2010;10(5):686-96. 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wolokan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separate data for TLR4 (299) &amp; TLR 4 (399)</w:t>
            </w:r>
          </w:p>
        </w:tc>
        <w:tc>
          <w:tcPr>
            <w:tcW w:w="4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walokun BA, Iwalokun SO, Udoh BE, Balogun M. Assessment of co-segregated TLR4 genotypes among Nigerian children with asymptomatic and clinical malaria. Asian Pac J Trop Biomed. 2017; 7: 96–102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Mockenhaupt, 2006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gnant women</w:t>
            </w:r>
          </w:p>
        </w:tc>
        <w:tc>
          <w:tcPr>
            <w:tcW w:w="4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 xml:space="preserve">Mockenhaupt FP, Hamann L, von Gaertner C et al. Common polymorphisms of toll-like receptors 4 and 9 are associated with the clinical manifestation of malaria during pregnancy. J Infect Dis. 2006;194(2):184-8. 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ng, 2014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an association study in malaria</w:t>
            </w:r>
          </w:p>
        </w:tc>
        <w:tc>
          <w:tcPr>
            <w:tcW w:w="4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ong H, O'Connor BP, Zemans RL et al.  The Toll-like receptor 4 polymorphism Asp299Gly but not Thr399Ile influences TLR4 signaling and function.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PLoS On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2014;9(4):e93550. 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rboza, 2018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an association study</w:t>
            </w:r>
          </w:p>
        </w:tc>
        <w:tc>
          <w:tcPr>
            <w:tcW w:w="4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arboza R, Lima FA, Reis AS, et al. TLR4-mediated placental pathology and pregnancy outcome in experimental malaria [published correction appears in Sci Rep. 2018 Mar 6;8(1):4275].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Sci Re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2017;7(1):8623. 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MT;MS Gothic" w:cs="Times New Roman" w:ascii="Times New Roman" w:hAnsi="Times New Roman"/>
                <w:sz w:val="24"/>
                <w:szCs w:val="24"/>
                <w:lang w:eastAsia="en-MY"/>
              </w:rPr>
              <w:t>Apinjo,2013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requency data are not provided. </w:t>
            </w:r>
          </w:p>
        </w:tc>
        <w:tc>
          <w:tcPr>
            <w:tcW w:w="4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MT;MS Gothic" w:cs="Times New Roman" w:ascii="Times New Roman" w:hAnsi="Times New Roman"/>
                <w:sz w:val="24"/>
                <w:szCs w:val="24"/>
                <w:lang w:eastAsia="en-MY"/>
              </w:rPr>
              <w:t xml:space="preserve">Apinjoh TO, Anchang-Kimbi JK, Njua-Yafi C et al. Association of cytokine and toll-like receptor gene polymorphisms with Severe Malaria in three regions of Cameroon. PLoS One 2013; 8(11): e81071. </w:t>
            </w:r>
          </w:p>
        </w:tc>
      </w:tr>
    </w:tbl>
    <w:p>
      <w:pPr>
        <w:pStyle w:val="Normal"/>
        <w:spacing w:lineRule="auto" w:line="480"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character" w:styleId="DefaultParagraphFont">
    <w:name w:val="Default Paragraph Font"/>
    <w:qFormat/>
    <w:rPr/>
  </w:style>
  <w:style w:type="character" w:styleId="ZTopofFormChar">
    <w:name w:val="z-Top of Form Char"/>
    <w:qFormat/>
    <w:rPr>
      <w:rFonts w:ascii="Arial" w:hAnsi="Arial" w:eastAsia="Times New Roman" w:cs="Arial"/>
      <w:vanish/>
      <w:sz w:val="16"/>
      <w:szCs w:val="16"/>
    </w:rPr>
  </w:style>
  <w:style w:type="character" w:styleId="ZBottomofFormChar">
    <w:name w:val="z-Bottom of Form Char"/>
    <w:qFormat/>
    <w:rPr>
      <w:rFonts w:ascii="Arial" w:hAnsi="Arial" w:eastAsia="Times New Roman" w:cs="Arial"/>
      <w:vanish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5T09:26:00Z</dcterms:created>
  <dc:creator>Cho Min Naing</dc:creator>
  <dc:description/>
  <dc:language>en-US</dc:language>
  <cp:lastModifiedBy>user</cp:lastModifiedBy>
  <dcterms:modified xsi:type="dcterms:W3CDTF">2020-12-25T09:26:00Z</dcterms:modified>
  <cp:revision>2</cp:revision>
  <dc:subject/>
  <dc:title/>
</cp:coreProperties>
</file>